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902539" w14:textId="733A8648" w:rsidR="00A37ED9" w:rsidRDefault="00A37ED9" w:rsidP="00A37ED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 w:hint="eastAsia"/>
          <w:sz w:val="24"/>
          <w:szCs w:val="24"/>
        </w:rPr>
        <w:t>S</w:t>
      </w:r>
      <w:r w:rsidR="00D52FDE">
        <w:rPr>
          <w:rFonts w:ascii="Arial" w:hAnsi="Arial" w:cs="Arial" w:hint="eastAsia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 Fit Indices for SEM</w:t>
      </w:r>
    </w:p>
    <w:tbl>
      <w:tblPr>
        <w:tblStyle w:val="a3"/>
        <w:tblW w:w="1290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2082"/>
        <w:gridCol w:w="2665"/>
        <w:gridCol w:w="1751"/>
        <w:gridCol w:w="1751"/>
        <w:gridCol w:w="1751"/>
        <w:gridCol w:w="1659"/>
      </w:tblGrid>
      <w:tr w:rsidR="0050115D" w14:paraId="6E579CBD" w14:textId="77777777" w:rsidTr="0050115D">
        <w:trPr>
          <w:trHeight w:val="479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0D28C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A32B4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eal Fit Indice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8082B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eptable Fit Indices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6BE4D" w14:textId="79A0868C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odel 1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F9293" w14:textId="4854B692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odel 2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E3F3A" w14:textId="75131482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odel </w:t>
            </w: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2035C" w14:textId="4E501F1A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odel 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</w:tr>
      <w:tr w:rsidR="0050115D" w14:paraId="4FFD0C96" w14:textId="77777777" w:rsidTr="0050115D">
        <w:trPr>
          <w:trHeight w:val="479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24E0F8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χ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/df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D7498F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≤3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DC705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≤5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11594" w14:textId="422AF183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50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5A4DB" w14:textId="773DAA7F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53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8DD04" w14:textId="1166DBF6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9EBEE" w14:textId="306CC8BA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93</w:t>
            </w:r>
          </w:p>
        </w:tc>
      </w:tr>
      <w:tr w:rsidR="0050115D" w14:paraId="743A46A9" w14:textId="77777777" w:rsidTr="0050115D">
        <w:trPr>
          <w:trHeight w:val="46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8AB89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MSE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986D4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6479C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≤0.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C94AF0A" w14:textId="1691D68B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F0BF47C" w14:textId="20BFAE82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0260849" w14:textId="40425A72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AAE5AF" w14:textId="0D5E39A3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3</w:t>
            </w:r>
          </w:p>
        </w:tc>
      </w:tr>
      <w:tr w:rsidR="0050115D" w14:paraId="5F4E7B08" w14:textId="77777777" w:rsidTr="0050115D">
        <w:trPr>
          <w:trHeight w:val="47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A44C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CEED2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2C7D4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67BCF41" w14:textId="711D2E3E" w:rsidR="0050115D" w:rsidRDefault="0050115D" w:rsidP="00501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6CAC788" w14:textId="6CE30004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E88EC2D" w14:textId="08AF41CB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E6AB82" w14:textId="0FBBC141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5</w:t>
            </w:r>
          </w:p>
        </w:tc>
      </w:tr>
      <w:tr w:rsidR="0050115D" w14:paraId="6762C3A6" w14:textId="77777777" w:rsidTr="0050115D">
        <w:trPr>
          <w:trHeight w:val="47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2D5D2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1B30E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EEACB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6570437" w14:textId="42F02021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349981D" w14:textId="7974FAD2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B2224E6" w14:textId="7C557ADA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28FC45" w14:textId="3D2162D2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7</w:t>
            </w:r>
          </w:p>
        </w:tc>
      </w:tr>
      <w:tr w:rsidR="0050115D" w14:paraId="4CD80F84" w14:textId="77777777" w:rsidTr="0050115D">
        <w:trPr>
          <w:trHeight w:val="47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89650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B6131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C5E62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79A14B3" w14:textId="0B089F4C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D18E8D8" w14:textId="058EBA4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77D9750" w14:textId="395D33D4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C788CE" w14:textId="5296AC43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3</w:t>
            </w:r>
          </w:p>
        </w:tc>
      </w:tr>
      <w:tr w:rsidR="0050115D" w14:paraId="403A8F35" w14:textId="77777777" w:rsidTr="0050115D">
        <w:trPr>
          <w:trHeight w:val="47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81C23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C34BE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0488C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C714EF3" w14:textId="668F8A6A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1EEBA1C" w14:textId="14E232F8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82BEF71" w14:textId="3FA9B429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CBE5C6" w14:textId="40CD9EA9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7</w:t>
            </w:r>
          </w:p>
        </w:tc>
      </w:tr>
      <w:tr w:rsidR="0050115D" w14:paraId="5C534F2B" w14:textId="77777777" w:rsidTr="0050115D">
        <w:trPr>
          <w:trHeight w:val="47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4B986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F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E1847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64A64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3CE137B" w14:textId="1D306C73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3CE488D" w14:textId="42FF1446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73095B3" w14:textId="4E66AB7F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9B9FEE" w14:textId="527DD68E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</w:t>
            </w:r>
          </w:p>
        </w:tc>
      </w:tr>
      <w:tr w:rsidR="0050115D" w14:paraId="477E65CA" w14:textId="77777777" w:rsidTr="0050115D">
        <w:trPr>
          <w:trHeight w:val="47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0F912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F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FCFDA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9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5AD65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0.8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EA5F292" w14:textId="3E1F12F3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F577CF1" w14:textId="58ED3A7B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219EC50" w14:textId="3BC20E28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ADB3B49" w14:textId="601F88A5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8</w:t>
            </w:r>
          </w:p>
        </w:tc>
      </w:tr>
      <w:tr w:rsidR="0050115D" w14:paraId="744DD55A" w14:textId="77777777" w:rsidTr="0050115D">
        <w:trPr>
          <w:trHeight w:val="82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13E367" w14:textId="77777777" w:rsidR="0050115D" w:rsidRDefault="0050115D" w:rsidP="0015558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RMR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07CB46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5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0E02A4" w14:textId="7777777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2812">
              <w:rPr>
                <w:rFonts w:ascii="Arial" w:hAnsi="Arial" w:cs="Arial"/>
                <w:sz w:val="24"/>
                <w:szCs w:val="24"/>
              </w:rPr>
              <w:t>≤</w:t>
            </w:r>
            <w:r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3A6D0" w14:textId="4B79A821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33FEC" w14:textId="52886B9A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808A0" w14:textId="3A610257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E7DD2" w14:textId="15C64DA1" w:rsidR="0050115D" w:rsidRDefault="0050115D" w:rsidP="00155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3</w:t>
            </w:r>
          </w:p>
        </w:tc>
      </w:tr>
    </w:tbl>
    <w:p w14:paraId="63169550" w14:textId="19835B07" w:rsidR="001E1B28" w:rsidRPr="00502C39" w:rsidRDefault="00A37ED9" w:rsidP="00502C3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MSEA, Root Mean Square Error of Approximation; NFI, Normed Fit Index; IFI, Incremental Fit Index; TLI, Tucker–</w:t>
      </w:r>
      <w:proofErr w:type="gramStart"/>
      <w:r>
        <w:rPr>
          <w:rFonts w:ascii="Arial" w:hAnsi="Arial" w:cs="Arial"/>
          <w:sz w:val="24"/>
          <w:szCs w:val="24"/>
        </w:rPr>
        <w:t>Lewis</w:t>
      </w:r>
      <w:proofErr w:type="gramEnd"/>
      <w:r>
        <w:rPr>
          <w:rFonts w:ascii="Arial" w:hAnsi="Arial" w:cs="Arial"/>
          <w:sz w:val="24"/>
          <w:szCs w:val="24"/>
        </w:rPr>
        <w:t xml:space="preserve"> index; CFI, Comparative Fit Index; GFI, Goodness of Fit Index; AGFI, Adjusted Goodness-of-Fit Index; and SRMR, </w:t>
      </w:r>
      <w:bookmarkStart w:id="0" w:name="_Hlk180170081"/>
      <w:r>
        <w:rPr>
          <w:rFonts w:ascii="Arial" w:hAnsi="Arial" w:cs="Arial"/>
          <w:sz w:val="24"/>
          <w:szCs w:val="24"/>
        </w:rPr>
        <w:t>Standardized Root Mean Square Residual</w:t>
      </w:r>
      <w:bookmarkEnd w:id="0"/>
      <w:r>
        <w:rPr>
          <w:rFonts w:ascii="Arial" w:hAnsi="Arial" w:cs="Arial"/>
          <w:sz w:val="24"/>
          <w:szCs w:val="24"/>
        </w:rPr>
        <w:t>.</w:t>
      </w:r>
    </w:p>
    <w:sectPr w:rsidR="001E1B28" w:rsidRPr="00502C39" w:rsidSect="0050115D"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4B32"/>
    <w:rsid w:val="001B2CA9"/>
    <w:rsid w:val="001E1B28"/>
    <w:rsid w:val="00354BAA"/>
    <w:rsid w:val="0050115D"/>
    <w:rsid w:val="00502C39"/>
    <w:rsid w:val="006A4B32"/>
    <w:rsid w:val="00A37ED9"/>
    <w:rsid w:val="00C30DBD"/>
    <w:rsid w:val="00CB2DA4"/>
    <w:rsid w:val="00D52FDE"/>
    <w:rsid w:val="00EA673A"/>
    <w:rsid w:val="00ED1E26"/>
    <w:rsid w:val="00F305F3"/>
    <w:rsid w:val="00F5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6DAD4E"/>
  <w15:chartTrackingRefBased/>
  <w15:docId w15:val="{0CF2558B-CB56-4F0F-BCDE-3FABF896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7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37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田野</dc:creator>
  <cp:keywords/>
  <dc:description/>
  <cp:lastModifiedBy>翔 田野</cp:lastModifiedBy>
  <cp:revision>8</cp:revision>
  <dcterms:created xsi:type="dcterms:W3CDTF">2024-09-02T05:09:00Z</dcterms:created>
  <dcterms:modified xsi:type="dcterms:W3CDTF">2024-11-27T12:09:00Z</dcterms:modified>
</cp:coreProperties>
</file>